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FD52E" w14:textId="77777777" w:rsidR="00654E8F" w:rsidRPr="000C2B79" w:rsidRDefault="00654E8F" w:rsidP="0001436A">
      <w:pPr>
        <w:pStyle w:val="SupplementaryMaterial"/>
        <w:rPr>
          <w:b w:val="0"/>
        </w:rPr>
      </w:pPr>
      <w:r w:rsidRPr="000C2B79">
        <w:t>Supplementary Material</w:t>
      </w:r>
    </w:p>
    <w:p w14:paraId="47522A7D" w14:textId="77777777" w:rsidR="00994A3D" w:rsidRPr="000C2B79" w:rsidRDefault="00654E8F" w:rsidP="0001436A">
      <w:pPr>
        <w:pStyle w:val="Heading1"/>
      </w:pPr>
      <w:r w:rsidRPr="000C2B79">
        <w:t>Supplementary Figures and Tables</w:t>
      </w:r>
    </w:p>
    <w:p w14:paraId="3634E317" w14:textId="77777777" w:rsidR="00994A3D" w:rsidRPr="000C2B79" w:rsidRDefault="00994A3D" w:rsidP="0001436A">
      <w:pPr>
        <w:pStyle w:val="Heading2"/>
      </w:pPr>
      <w:r w:rsidRPr="000C2B79">
        <w:t xml:space="preserve">Supplementary </w:t>
      </w:r>
      <w:r w:rsidR="00EC34EC" w:rsidRPr="000C2B79">
        <w:t>Tables</w:t>
      </w:r>
    </w:p>
    <w:p w14:paraId="25F8AF7E" w14:textId="77777777" w:rsidR="00EC34EC" w:rsidRPr="000C2B79" w:rsidRDefault="00EC34EC" w:rsidP="00EC34EC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0C2B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3269" w:rsidRPr="000C2B79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S</w:t>
      </w:r>
      <w:r w:rsidRPr="000C2B7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oderating effect of parental SES on the relationship between birth length and DCD</w:t>
      </w:r>
      <w:r w:rsidR="003D342B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controlling</w:t>
      </w:r>
      <w:r w:rsidR="00213269" w:rsidRPr="000C2B7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val="en-GB" w:eastAsia="zh-TW"/>
        </w:rPr>
        <w:t xml:space="preserve"> for </w:t>
      </w:r>
      <w:r w:rsidR="00751C08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ildren’s</w:t>
      </w:r>
      <w:r w:rsidR="003D342B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ge, </w:t>
      </w:r>
      <w:r w:rsidR="00B72B12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x,</w:t>
      </w:r>
      <w:r w:rsidR="003D342B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gestation 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893"/>
        <w:gridCol w:w="1105"/>
        <w:gridCol w:w="2051"/>
        <w:gridCol w:w="1734"/>
        <w:gridCol w:w="1891"/>
      </w:tblGrid>
      <w:tr w:rsidR="00F11442" w:rsidRPr="000C2B79" w14:paraId="30EEA5E7" w14:textId="77777777" w:rsidTr="006A1A0D">
        <w:trPr>
          <w:trHeight w:val="224"/>
          <w:jc w:val="center"/>
        </w:trPr>
        <w:tc>
          <w:tcPr>
            <w:tcW w:w="1532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7128D9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oderator</w:t>
            </w:r>
          </w:p>
        </w:tc>
        <w:tc>
          <w:tcPr>
            <w:tcW w:w="56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38EFE4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049" w:type="pct"/>
            <w:vMerge w:val="restart"/>
            <w:tcBorders>
              <w:top w:val="single" w:sz="8" w:space="0" w:color="auto"/>
            </w:tcBorders>
            <w:vAlign w:val="center"/>
          </w:tcPr>
          <w:p w14:paraId="4357B640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efficients (SE)</w:t>
            </w:r>
          </w:p>
        </w:tc>
        <w:tc>
          <w:tcPr>
            <w:tcW w:w="1854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F7867A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5% Bootstrap Confidence Interval</w:t>
            </w:r>
          </w:p>
        </w:tc>
      </w:tr>
      <w:tr w:rsidR="00F11442" w:rsidRPr="000C2B79" w14:paraId="23DC5524" w14:textId="77777777" w:rsidTr="00F11442">
        <w:trPr>
          <w:trHeight w:val="223"/>
          <w:jc w:val="center"/>
        </w:trPr>
        <w:tc>
          <w:tcPr>
            <w:tcW w:w="15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F4F81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9F7B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  <w:vAlign w:val="center"/>
          </w:tcPr>
          <w:p w14:paraId="1721A20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524310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35FBA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pper limit</w:t>
            </w:r>
          </w:p>
        </w:tc>
      </w:tr>
      <w:tr w:rsidR="00F11442" w:rsidRPr="000C2B79" w14:paraId="53FF4F74" w14:textId="77777777" w:rsidTr="006A1A0D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BAFD99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9FC746" w14:textId="77777777" w:rsidR="00F11442" w:rsidRPr="000C2B79" w:rsidRDefault="00F11442" w:rsidP="006A1A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ACA977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24EDF653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793</w:t>
            </w:r>
            <w:r w:rsidR="00F11442"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 w:rsidR="00B72B12" w:rsidRPr="000C2B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C2B79">
              <w:rPr>
                <w:rFonts w:ascii="Times New Roman" w:hAnsi="Times New Roman"/>
                <w:sz w:val="24"/>
                <w:szCs w:val="24"/>
              </w:rPr>
              <w:t>2390</w:t>
            </w:r>
            <w:r w:rsidR="00F11442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580F9B8D" w14:textId="77777777" w:rsidR="00F11442" w:rsidRPr="000C2B79" w:rsidRDefault="00B72B1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 -</w:t>
            </w:r>
            <w:r w:rsidR="00751C08" w:rsidRPr="000C2B79">
              <w:rPr>
                <w:rFonts w:ascii="Times New Roman" w:hAnsi="Times New Roman"/>
                <w:sz w:val="24"/>
                <w:szCs w:val="24"/>
              </w:rPr>
              <w:t>0.3891</w:t>
            </w:r>
            <w:r w:rsidRPr="000C2B7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69CF6269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0.5477</w:t>
            </w:r>
            <w:r w:rsidR="00B72B12" w:rsidRPr="000C2B79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F11442" w:rsidRPr="000C2B79" w14:paraId="7D6594C7" w14:textId="77777777" w:rsidTr="006A1A0D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0497F1E8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7FFD0" w14:textId="77777777" w:rsidR="00F11442" w:rsidRPr="000C2B79" w:rsidRDefault="00F11442" w:rsidP="006A1A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DA0B0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5D5A3669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5628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129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68E63601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464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62B2B8BA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1.3719 </w:t>
            </w:r>
          </w:p>
        </w:tc>
      </w:tr>
      <w:tr w:rsidR="00F11442" w:rsidRPr="000C2B79" w14:paraId="6912945B" w14:textId="77777777" w:rsidTr="006A1A0D">
        <w:trPr>
          <w:jc w:val="center"/>
        </w:trPr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994FF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A5DA79" w14:textId="77777777" w:rsidR="00F11442" w:rsidRPr="000C2B79" w:rsidRDefault="00F11442" w:rsidP="006A1A0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="006A1A0D"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B13A5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2FED89E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834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4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22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46D0C24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3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51BA09B0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913</w:t>
            </w:r>
          </w:p>
        </w:tc>
      </w:tr>
      <w:tr w:rsidR="006A1A0D" w:rsidRPr="000C2B79" w14:paraId="61B68695" w14:textId="77777777" w:rsidTr="006A1A0D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D244B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A322A3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467E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32C22A6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2868 (0.2655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5DE2BC4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2336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5E5E462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8071</w:t>
            </w:r>
          </w:p>
        </w:tc>
      </w:tr>
      <w:tr w:rsidR="006A1A0D" w:rsidRPr="000C2B79" w14:paraId="4B95274D" w14:textId="77777777" w:rsidTr="006A1A0D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3255ED5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F6CC4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C513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5044F67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0.6805 (0.3371)*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00B0D9C7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198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1B9F5BE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3412</w:t>
            </w:r>
          </w:p>
        </w:tc>
      </w:tr>
      <w:tr w:rsidR="006A1A0D" w:rsidRPr="000C2B79" w14:paraId="43432B7F" w14:textId="77777777" w:rsidTr="006A1A0D">
        <w:trPr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3411826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C4D89A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6595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6E8E7728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3937 (0.307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6A7E32D7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2096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06714A7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0.9971</w:t>
            </w:r>
          </w:p>
        </w:tc>
      </w:tr>
      <w:tr w:rsidR="00F11442" w:rsidRPr="000C2B79" w14:paraId="2E0BCDC6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886AD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Paternal </w:t>
            </w:r>
            <w:r w:rsidR="003D342B"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33EAA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7D2DC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2</w:t>
            </w:r>
            <w:r w:rsidR="00B72B12" w:rsidRPr="000C2B79">
              <w:rPr>
                <w:rFonts w:ascii="Times New Roman" w:hAnsi="Times New Roman"/>
                <w:sz w:val="24"/>
                <w:szCs w:val="24"/>
                <w:lang w:val="en-AU"/>
              </w:rPr>
              <w:t>5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AU"/>
              </w:rPr>
              <w:t>3723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 xml:space="preserve"> (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AU"/>
              </w:rPr>
              <w:t>843.6978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F6E6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628.2450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C9925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678.9897</w:t>
            </w:r>
          </w:p>
        </w:tc>
      </w:tr>
      <w:tr w:rsidR="00F11442" w:rsidRPr="000C2B79" w14:paraId="379B1D88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1FAA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Maternal </w:t>
            </w:r>
            <w:r w:rsidR="003D342B"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9845B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4691" w14:textId="77777777" w:rsidR="00F11442" w:rsidRPr="000C2B79" w:rsidRDefault="00B72B1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0.</w:t>
            </w:r>
            <w:r w:rsidR="00751C08"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6100</w:t>
            </w: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 xml:space="preserve"> (0.3</w:t>
            </w:r>
            <w:r w:rsidR="00751C08"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059</w:t>
            </w: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)</w:t>
            </w:r>
            <w:r w:rsidR="00751C08"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*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E24B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105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84B3C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2096</w:t>
            </w:r>
          </w:p>
        </w:tc>
      </w:tr>
      <w:tr w:rsidR="00F11442" w:rsidRPr="000C2B79" w14:paraId="7E80BC5F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C8B0FD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nual Household Income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3AB7CC" w14:textId="77777777" w:rsidR="00F11442" w:rsidRPr="000C2B79" w:rsidRDefault="00751C08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11A9D771" w14:textId="77777777" w:rsidR="00F11442" w:rsidRPr="000C2B79" w:rsidRDefault="00B72B1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AU"/>
              </w:rPr>
              <w:t>0318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 xml:space="preserve"> (0.02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AU"/>
              </w:rPr>
              <w:t>25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3BBAC4B8" w14:textId="77777777" w:rsidR="00F11442" w:rsidRPr="000C2B79" w:rsidRDefault="00B72B1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123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0719A94E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751C08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758</w:t>
            </w:r>
          </w:p>
        </w:tc>
      </w:tr>
    </w:tbl>
    <w:p w14:paraId="2BC77AB4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0"/>
        </w:rPr>
      </w:pPr>
      <w:r w:rsidRPr="000C2B79">
        <w:rPr>
          <w:rFonts w:ascii="Times New Roman" w:hAnsi="Times New Roman" w:cs="Times New Roman"/>
          <w:snapToGrid w:val="0"/>
          <w:sz w:val="20"/>
          <w:szCs w:val="20"/>
        </w:rPr>
        <w:t>* p &lt;0.05; SES: socioeconomic status.</w:t>
      </w:r>
    </w:p>
    <w:p w14:paraId="1EBB1E57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0"/>
        </w:rPr>
      </w:pPr>
      <w:r w:rsidRPr="000C2B79">
        <w:rPr>
          <w:rFonts w:ascii="Times New Roman" w:hAnsi="Times New Roman" w:cs="Times New Roman"/>
          <w:snapToGrid w:val="0"/>
          <w:sz w:val="20"/>
          <w:szCs w:val="20"/>
        </w:rPr>
        <w:t xml:space="preserve">Note. Level 1: high/ college/ technical school or lower; Level 2: undergraduate; Level 3: graduate or higher. </w:t>
      </w:r>
    </w:p>
    <w:p w14:paraId="0B87A602" w14:textId="77777777" w:rsidR="00EC34EC" w:rsidRPr="000C2B79" w:rsidRDefault="00EC34EC" w:rsidP="00EC34EC">
      <w:pPr>
        <w:pStyle w:val="MDPI31text"/>
        <w:ind w:left="0" w:firstLine="0"/>
      </w:pPr>
    </w:p>
    <w:p w14:paraId="6DF84941" w14:textId="77777777" w:rsidR="00F11442" w:rsidRPr="000C2B79" w:rsidRDefault="00F11442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r w:rsidRPr="000C2B79">
        <w:rPr>
          <w:rFonts w:cs="Times New Roman"/>
          <w:b/>
          <w:szCs w:val="24"/>
        </w:rPr>
        <w:br w:type="page"/>
      </w:r>
    </w:p>
    <w:p w14:paraId="691F3B19" w14:textId="77777777" w:rsidR="00EC34EC" w:rsidRPr="000C2B79" w:rsidRDefault="00EC34EC" w:rsidP="00EC34EC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0C2B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13269" w:rsidRPr="000C2B79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S</w:t>
      </w:r>
      <w:r w:rsidRPr="000C2B79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C93B6E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moderating effect of parental SES on the relationship between by birth weight for gestation age and DCD, controlling </w:t>
      </w:r>
      <w:r w:rsidR="00213269" w:rsidRPr="000C2B7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val="en-GB" w:eastAsia="zh-TW"/>
        </w:rPr>
        <w:t>for</w:t>
      </w:r>
      <w:r w:rsidR="0077604C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ildren’s age, and</w:t>
      </w:r>
      <w:r w:rsidR="00C93B6E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x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893"/>
        <w:gridCol w:w="1105"/>
        <w:gridCol w:w="2051"/>
        <w:gridCol w:w="1734"/>
        <w:gridCol w:w="1891"/>
      </w:tblGrid>
      <w:tr w:rsidR="00F11442" w:rsidRPr="000C2B79" w14:paraId="5AD434E9" w14:textId="77777777" w:rsidTr="000C213F">
        <w:trPr>
          <w:trHeight w:val="224"/>
          <w:jc w:val="center"/>
        </w:trPr>
        <w:tc>
          <w:tcPr>
            <w:tcW w:w="1532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2B0AEA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oderator</w:t>
            </w:r>
          </w:p>
        </w:tc>
        <w:tc>
          <w:tcPr>
            <w:tcW w:w="56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4EB53D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049" w:type="pct"/>
            <w:vMerge w:val="restart"/>
            <w:tcBorders>
              <w:top w:val="single" w:sz="8" w:space="0" w:color="auto"/>
            </w:tcBorders>
          </w:tcPr>
          <w:p w14:paraId="5A8B8CF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efficients (SE)</w:t>
            </w:r>
          </w:p>
        </w:tc>
        <w:tc>
          <w:tcPr>
            <w:tcW w:w="185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6AB0B10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5% Bootstrap Confidence Interval</w:t>
            </w:r>
          </w:p>
        </w:tc>
      </w:tr>
      <w:tr w:rsidR="00F11442" w:rsidRPr="000C2B79" w14:paraId="1DAE427A" w14:textId="77777777" w:rsidTr="00F11442">
        <w:trPr>
          <w:trHeight w:val="223"/>
          <w:jc w:val="center"/>
        </w:trPr>
        <w:tc>
          <w:tcPr>
            <w:tcW w:w="15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EAF28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24335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</w:tcPr>
          <w:p w14:paraId="38293281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83481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9FC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pper limit</w:t>
            </w:r>
          </w:p>
        </w:tc>
      </w:tr>
      <w:tr w:rsidR="006A1A0D" w:rsidRPr="000C2B79" w14:paraId="600C3306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90A1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4561BC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C33E6B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413E4F8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228 (0.0218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0E7E0B3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654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1482268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199</w:t>
            </w:r>
          </w:p>
        </w:tc>
      </w:tr>
      <w:tr w:rsidR="006A1A0D" w:rsidRPr="000C2B79" w14:paraId="32987DA0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4F0E594D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4BCEE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2350EE20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72CBF83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057 (0.0303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15FF72B0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537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03DF8FB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651</w:t>
            </w:r>
          </w:p>
        </w:tc>
      </w:tr>
      <w:tr w:rsidR="006A1A0D" w:rsidRPr="000C2B79" w14:paraId="1B1B6AF7" w14:textId="77777777" w:rsidTr="000C213F">
        <w:trPr>
          <w:jc w:val="center"/>
        </w:trPr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8346D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FF024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CC9E4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3CE0AD6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285 (0.0317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12686D2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336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4B30683B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906</w:t>
            </w:r>
          </w:p>
        </w:tc>
      </w:tr>
      <w:tr w:rsidR="006A1A0D" w:rsidRPr="000C2B79" w14:paraId="69380609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E33CC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A071B7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37733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394CCB7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071 (0.0208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5225978D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479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0733CC7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336</w:t>
            </w:r>
          </w:p>
        </w:tc>
      </w:tr>
      <w:tr w:rsidR="006A1A0D" w:rsidRPr="000C2B79" w14:paraId="1DCFFACD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254C7D6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4CFF6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565AD287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754B6DCB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130 (0.0317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69BFF30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750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03DBAEDD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491</w:t>
            </w:r>
          </w:p>
        </w:tc>
      </w:tr>
      <w:tr w:rsidR="006A1A0D" w:rsidRPr="000C2B79" w14:paraId="614E21B4" w14:textId="77777777" w:rsidTr="000C213F">
        <w:trPr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4ED54BE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CD0CE4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4074875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51788F0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058 (0.0312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191521B8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670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5ABB5F9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553</w:t>
            </w:r>
          </w:p>
        </w:tc>
      </w:tr>
      <w:tr w:rsidR="000C213F" w:rsidRPr="000C2B79" w14:paraId="6A28A924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FE30A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65B8A6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96CC2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0.00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68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 xml:space="preserve"> (0.0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263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E07A6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447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8357C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583</w:t>
            </w:r>
          </w:p>
        </w:tc>
      </w:tr>
      <w:tr w:rsidR="000C213F" w:rsidRPr="000C2B79" w14:paraId="18581784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DB4C7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D02F2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6D0C9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-0.0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266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 xml:space="preserve"> (0.0</w:t>
            </w:r>
            <w:r w:rsidRPr="000C2B79">
              <w:rPr>
                <w:rFonts w:ascii="Times New Roman" w:hAnsi="Times New Roman"/>
                <w:sz w:val="24"/>
                <w:szCs w:val="24"/>
                <w:lang w:val="en-AU"/>
              </w:rPr>
              <w:t>270</w:t>
            </w: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84D1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794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7F894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263</w:t>
            </w:r>
          </w:p>
        </w:tc>
      </w:tr>
      <w:tr w:rsidR="00F11442" w:rsidRPr="000C2B79" w14:paraId="28E1FDDA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ADCF4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nual Household Income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4B206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770C34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15261BB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0.00</w:t>
            </w:r>
            <w:r w:rsidR="00770C34"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3</w:t>
            </w: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vi-VN"/>
              </w:rPr>
              <w:t xml:space="preserve"> (0.00</w:t>
            </w:r>
            <w:r w:rsidR="00770C34" w:rsidRPr="000C2B79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2</w:t>
            </w: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vi-VN"/>
              </w:rPr>
              <w:t>2)*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72029D63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0</w:t>
            </w:r>
            <w:r w:rsidR="00770C34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695CD19A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001</w:t>
            </w:r>
          </w:p>
        </w:tc>
      </w:tr>
    </w:tbl>
    <w:p w14:paraId="00D4662C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>*</w:t>
      </w:r>
      <w:r w:rsidRPr="000C2B79">
        <w:rPr>
          <w:rFonts w:ascii="Times New Roman" w:hAnsi="Times New Roman" w:cs="Times New Roman"/>
          <w:i/>
          <w:snapToGrid w:val="0"/>
          <w:sz w:val="20"/>
          <w:szCs w:val="24"/>
        </w:rPr>
        <w:t>p</w:t>
      </w:r>
      <w:r w:rsidRPr="000C2B79">
        <w:rPr>
          <w:rFonts w:ascii="Times New Roman" w:hAnsi="Times New Roman" w:cs="Times New Roman"/>
          <w:snapToGrid w:val="0"/>
          <w:sz w:val="20"/>
          <w:szCs w:val="24"/>
        </w:rPr>
        <w:t xml:space="preserve"> &lt;0.0</w:t>
      </w:r>
      <w:r w:rsidR="0077604C" w:rsidRPr="000C2B79">
        <w:rPr>
          <w:rFonts w:ascii="Times New Roman" w:hAnsi="Times New Roman" w:cs="Times New Roman"/>
          <w:snapToGrid w:val="0"/>
          <w:sz w:val="20"/>
          <w:szCs w:val="24"/>
        </w:rPr>
        <w:t>5</w:t>
      </w:r>
      <w:r w:rsidRPr="000C2B79">
        <w:rPr>
          <w:rFonts w:ascii="Times New Roman" w:hAnsi="Times New Roman" w:cs="Times New Roman"/>
          <w:snapToGrid w:val="0"/>
          <w:sz w:val="20"/>
          <w:szCs w:val="24"/>
        </w:rPr>
        <w:t>; SES: socioeconomic status.</w:t>
      </w:r>
    </w:p>
    <w:p w14:paraId="6F604E85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 xml:space="preserve">Note. Level 1: high/ college/ technical school or lower; Level 2: undergraduate; Level 3: graduate or higher. </w:t>
      </w:r>
    </w:p>
    <w:p w14:paraId="5CB1286C" w14:textId="77777777" w:rsidR="00EC34EC" w:rsidRPr="000C2B79" w:rsidRDefault="00EC34EC" w:rsidP="00EC34EC">
      <w:pPr>
        <w:pStyle w:val="MDPI41tablecaption"/>
        <w:ind w:left="0"/>
        <w:rPr>
          <w:rFonts w:cs="Times New Roman"/>
          <w:snapToGrid w:val="0"/>
          <w:sz w:val="24"/>
          <w:szCs w:val="24"/>
        </w:rPr>
      </w:pPr>
    </w:p>
    <w:p w14:paraId="13689007" w14:textId="77777777" w:rsidR="00F11442" w:rsidRPr="000C2B79" w:rsidRDefault="00F11442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r w:rsidRPr="000C2B79">
        <w:rPr>
          <w:rFonts w:cs="Times New Roman"/>
          <w:b/>
          <w:szCs w:val="24"/>
        </w:rPr>
        <w:br w:type="page"/>
      </w:r>
    </w:p>
    <w:p w14:paraId="2D6A1963" w14:textId="77777777" w:rsidR="00EC34EC" w:rsidRPr="000C2B79" w:rsidRDefault="00EC34EC" w:rsidP="00EC34EC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0C2B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16D16" w:rsidRPr="000C2B79">
        <w:rPr>
          <w:rFonts w:ascii="Times New Roman" w:eastAsia="PMingLiU" w:hAnsi="Times New Roman" w:cs="Times New Roman" w:hint="eastAsia"/>
          <w:b/>
          <w:sz w:val="24"/>
          <w:szCs w:val="24"/>
          <w:lang w:eastAsia="zh-TW"/>
        </w:rPr>
        <w:t>S</w:t>
      </w:r>
      <w:r w:rsidRPr="000C2B79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moderating effect of parental SES on the relationship between head circumference and DCD</w:t>
      </w:r>
      <w:r w:rsidR="000C213F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F93FEA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trolling </w:t>
      </w:r>
      <w:r w:rsidR="00D16D16" w:rsidRPr="000C2B79">
        <w:rPr>
          <w:rFonts w:ascii="Times New Roman" w:eastAsia="PMingLiU" w:hAnsi="Times New Roman" w:cs="Times New Roman" w:hint="eastAsia"/>
          <w:color w:val="000000" w:themeColor="text1"/>
          <w:sz w:val="24"/>
          <w:szCs w:val="24"/>
          <w:lang w:val="en-GB" w:eastAsia="zh-TW"/>
        </w:rPr>
        <w:t>for</w:t>
      </w:r>
      <w:r w:rsidR="00F93FEA" w:rsidRPr="000C2B7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hildren’s age, sex, and gestation 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893"/>
        <w:gridCol w:w="1105"/>
        <w:gridCol w:w="2051"/>
        <w:gridCol w:w="1734"/>
        <w:gridCol w:w="1891"/>
      </w:tblGrid>
      <w:tr w:rsidR="00F11442" w:rsidRPr="000C2B79" w14:paraId="4EA520F0" w14:textId="77777777" w:rsidTr="000C213F">
        <w:trPr>
          <w:trHeight w:val="224"/>
          <w:jc w:val="center"/>
        </w:trPr>
        <w:tc>
          <w:tcPr>
            <w:tcW w:w="1532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5CB15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oderator</w:t>
            </w:r>
          </w:p>
        </w:tc>
        <w:tc>
          <w:tcPr>
            <w:tcW w:w="56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0B862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049" w:type="pct"/>
            <w:vMerge w:val="restart"/>
            <w:tcBorders>
              <w:top w:val="single" w:sz="8" w:space="0" w:color="auto"/>
            </w:tcBorders>
          </w:tcPr>
          <w:p w14:paraId="22259D0C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efficients (SE)</w:t>
            </w:r>
          </w:p>
        </w:tc>
        <w:tc>
          <w:tcPr>
            <w:tcW w:w="185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8068EE8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5% Bootstrap Confidence Interval</w:t>
            </w:r>
          </w:p>
        </w:tc>
      </w:tr>
      <w:tr w:rsidR="00F11442" w:rsidRPr="000C2B79" w14:paraId="47A927BB" w14:textId="77777777" w:rsidTr="00F11442">
        <w:trPr>
          <w:trHeight w:val="223"/>
          <w:jc w:val="center"/>
        </w:trPr>
        <w:tc>
          <w:tcPr>
            <w:tcW w:w="15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D7C0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C7834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</w:tcPr>
          <w:p w14:paraId="0D5C444D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B4F68C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311A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pper limit</w:t>
            </w:r>
          </w:p>
        </w:tc>
      </w:tr>
      <w:tr w:rsidR="006A1A0D" w:rsidRPr="000C2B79" w14:paraId="1867D229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6618A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CBE7AD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83B61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56EE16F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140 (0.4140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06F4679D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7975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6937B000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8254</w:t>
            </w:r>
          </w:p>
        </w:tc>
      </w:tr>
      <w:tr w:rsidR="006A1A0D" w:rsidRPr="000C2B79" w14:paraId="480BEF61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61F6206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6AB8C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442FEB4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7D62FA2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4104 (0.3876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5924B7A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3493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70A6BF7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1701</w:t>
            </w:r>
          </w:p>
        </w:tc>
      </w:tr>
      <w:tr w:rsidR="006A1A0D" w:rsidRPr="000C2B79" w14:paraId="2627777D" w14:textId="77777777" w:rsidTr="000C213F">
        <w:trPr>
          <w:jc w:val="center"/>
        </w:trPr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B2A18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BA83A1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8981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4BCEC98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3964 (0.3248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5716E5F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2401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2481E47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0329</w:t>
            </w:r>
          </w:p>
        </w:tc>
      </w:tr>
      <w:tr w:rsidR="006A1A0D" w:rsidRPr="000C2B79" w14:paraId="78B9E37A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FB55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7D075B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8FD06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5539D40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2180 (0.3135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2689247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3964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7649652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0.8323</w:t>
            </w:r>
          </w:p>
        </w:tc>
      </w:tr>
      <w:tr w:rsidR="006A1A0D" w:rsidRPr="000C2B79" w14:paraId="557DBACF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0E58B197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1A17A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02BCCB4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1FCFCD6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2038 (0.6687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02076AA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.5144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7193FDD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1069</w:t>
            </w:r>
          </w:p>
        </w:tc>
      </w:tr>
      <w:tr w:rsidR="006A1A0D" w:rsidRPr="000C2B79" w14:paraId="16318A5F" w14:textId="77777777" w:rsidTr="000C213F">
        <w:trPr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53746D4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91A4C6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526B013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6E1996A8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4217 (0.5940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66B58D69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.5859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5DFEE204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7424</w:t>
            </w:r>
          </w:p>
        </w:tc>
      </w:tr>
      <w:tr w:rsidR="000C213F" w:rsidRPr="000C2B79" w14:paraId="738DC84F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62CF7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7BA06" w14:textId="77777777" w:rsidR="000C213F" w:rsidRPr="000C2B79" w:rsidRDefault="002211D9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85E27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vi-VN"/>
              </w:rPr>
              <w:t>0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.5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36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9900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1069E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.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368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8608" w14:textId="77777777" w:rsidR="000C213F" w:rsidRPr="000C2B79" w:rsidRDefault="002211D9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.4440</w:t>
            </w:r>
          </w:p>
        </w:tc>
      </w:tr>
      <w:tr w:rsidR="000C213F" w:rsidRPr="000C2B79" w14:paraId="3B303BDF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A62A8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7867F" w14:textId="77777777" w:rsidR="000C213F" w:rsidRPr="000C2B79" w:rsidRDefault="002211D9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F8A35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228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</w:t>
            </w:r>
            <w:r w:rsidR="005D47BC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17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5E574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644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5096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100</w:t>
            </w:r>
          </w:p>
        </w:tc>
      </w:tr>
      <w:tr w:rsidR="00F11442" w:rsidRPr="000C2B79" w14:paraId="629E414F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75A864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nual Household Income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9CEA8" w14:textId="77777777" w:rsidR="00F11442" w:rsidRPr="000C2B79" w:rsidRDefault="002211D9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</w:tcPr>
          <w:p w14:paraId="0909E411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5D47BC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02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Pr="000C2B79">
              <w:rPr>
                <w:rFonts w:ascii="Times New Roman" w:hAnsi="Times New Roman"/>
                <w:sz w:val="24"/>
                <w:szCs w:val="24"/>
                <w:vertAlign w:val="superscript"/>
                <w:lang w:val="vi-VN"/>
              </w:rPr>
              <w:t xml:space="preserve"> 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5B7F1C58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0</w:t>
            </w:r>
            <w:r w:rsidR="005D47BC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366F305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0</w:t>
            </w:r>
            <w:r w:rsidR="002211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595</w:t>
            </w:r>
          </w:p>
        </w:tc>
      </w:tr>
    </w:tbl>
    <w:p w14:paraId="6C3C6D61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>SES: socioeconomic status.</w:t>
      </w:r>
    </w:p>
    <w:p w14:paraId="653D21D7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 xml:space="preserve">Note. Level 1: high/ college/ technical school or lower; Level 2: undergraduate; Level 3: graduate or higher. </w:t>
      </w:r>
    </w:p>
    <w:p w14:paraId="75481BD4" w14:textId="77777777" w:rsidR="00EC34EC" w:rsidRPr="000C2B79" w:rsidRDefault="00EC34EC" w:rsidP="00EC34EC">
      <w:pPr>
        <w:pStyle w:val="MDPI41tablecaption"/>
        <w:ind w:left="0"/>
        <w:rPr>
          <w:rFonts w:ascii="Times New Roman" w:hAnsi="Times New Roman" w:cs="Times New Roman"/>
          <w:snapToGrid w:val="0"/>
          <w:sz w:val="24"/>
          <w:szCs w:val="24"/>
        </w:rPr>
      </w:pPr>
    </w:p>
    <w:p w14:paraId="6A609557" w14:textId="77777777" w:rsidR="00EC34EC" w:rsidRPr="000C2B79" w:rsidRDefault="00F11442" w:rsidP="00716CBF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  <w:r w:rsidRPr="000C2B79">
        <w:rPr>
          <w:rFonts w:cs="Times New Roman"/>
          <w:b/>
          <w:szCs w:val="24"/>
        </w:rPr>
        <w:br w:type="page"/>
      </w:r>
      <w:r w:rsidR="00EC34EC" w:rsidRPr="000C2B79">
        <w:rPr>
          <w:szCs w:val="24"/>
        </w:rPr>
        <w:lastRenderedPageBreak/>
        <w:t xml:space="preserve"> </w:t>
      </w:r>
      <w:r w:rsidR="00EC34EC" w:rsidRPr="000C2B79">
        <w:rPr>
          <w:rFonts w:cs="Times New Roman"/>
          <w:b/>
          <w:szCs w:val="24"/>
        </w:rPr>
        <w:t xml:space="preserve">Table </w:t>
      </w:r>
      <w:r w:rsidR="00D16D16" w:rsidRPr="000C2B79">
        <w:rPr>
          <w:rFonts w:cs="Times New Roman" w:hint="eastAsia"/>
          <w:b/>
          <w:szCs w:val="24"/>
          <w:lang w:eastAsia="zh-TW"/>
        </w:rPr>
        <w:t>S</w:t>
      </w:r>
      <w:r w:rsidR="00716CBF" w:rsidRPr="000C2B79">
        <w:rPr>
          <w:rFonts w:cs="Times New Roman"/>
          <w:b/>
          <w:szCs w:val="24"/>
        </w:rPr>
        <w:t>4</w:t>
      </w:r>
      <w:r w:rsidR="00EC34EC" w:rsidRPr="000C2B79">
        <w:rPr>
          <w:rFonts w:cs="Times New Roman"/>
          <w:b/>
          <w:szCs w:val="24"/>
        </w:rPr>
        <w:t xml:space="preserve">. </w:t>
      </w:r>
      <w:r w:rsidR="00EC34EC" w:rsidRPr="000C2B79">
        <w:rPr>
          <w:rFonts w:cs="Times New Roman"/>
          <w:color w:val="000000" w:themeColor="text1"/>
          <w:szCs w:val="24"/>
          <w:lang w:val="en-GB"/>
        </w:rPr>
        <w:t>The moderating effect of parental SES on the relationship between Apgar score at 5 minutes and DCD</w:t>
      </w:r>
      <w:r w:rsidR="00716CBF" w:rsidRPr="000C2B79">
        <w:rPr>
          <w:rFonts w:cs="Times New Roman"/>
          <w:color w:val="000000" w:themeColor="text1"/>
          <w:szCs w:val="24"/>
          <w:lang w:val="en-GB"/>
        </w:rPr>
        <w:t xml:space="preserve">, </w:t>
      </w:r>
      <w:r w:rsidR="00F93FEA" w:rsidRPr="000C2B79">
        <w:rPr>
          <w:rFonts w:cs="Times New Roman"/>
          <w:color w:val="000000" w:themeColor="text1"/>
          <w:szCs w:val="24"/>
          <w:lang w:val="en-GB"/>
        </w:rPr>
        <w:t xml:space="preserve">controlling </w:t>
      </w:r>
      <w:r w:rsidR="00D16D16" w:rsidRPr="000C2B79">
        <w:rPr>
          <w:rFonts w:cs="Times New Roman" w:hint="eastAsia"/>
          <w:color w:val="000000" w:themeColor="text1"/>
          <w:szCs w:val="24"/>
          <w:lang w:val="en-GB" w:eastAsia="zh-TW"/>
        </w:rPr>
        <w:t>for</w:t>
      </w:r>
      <w:r w:rsidR="00F93FEA" w:rsidRPr="000C2B79">
        <w:rPr>
          <w:rFonts w:cs="Times New Roman"/>
          <w:color w:val="000000" w:themeColor="text1"/>
          <w:szCs w:val="24"/>
          <w:lang w:val="en-GB"/>
        </w:rPr>
        <w:t xml:space="preserve"> children’s age, sex, and gestation 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3"/>
        <w:gridCol w:w="1893"/>
        <w:gridCol w:w="1105"/>
        <w:gridCol w:w="2051"/>
        <w:gridCol w:w="1734"/>
        <w:gridCol w:w="1891"/>
      </w:tblGrid>
      <w:tr w:rsidR="00F11442" w:rsidRPr="000C2B79" w14:paraId="06EDE730" w14:textId="77777777" w:rsidTr="000C213F">
        <w:trPr>
          <w:trHeight w:val="224"/>
          <w:jc w:val="center"/>
        </w:trPr>
        <w:tc>
          <w:tcPr>
            <w:tcW w:w="1532" w:type="pct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4E183A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oderator</w:t>
            </w:r>
          </w:p>
        </w:tc>
        <w:tc>
          <w:tcPr>
            <w:tcW w:w="56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0438F2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049" w:type="pct"/>
            <w:vMerge w:val="restart"/>
            <w:tcBorders>
              <w:top w:val="single" w:sz="8" w:space="0" w:color="auto"/>
            </w:tcBorders>
          </w:tcPr>
          <w:p w14:paraId="36096785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efficients (SE)</w:t>
            </w:r>
          </w:p>
        </w:tc>
        <w:tc>
          <w:tcPr>
            <w:tcW w:w="185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1D5175C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95% Bootstrap Confidence Interval</w:t>
            </w:r>
          </w:p>
        </w:tc>
      </w:tr>
      <w:tr w:rsidR="00F11442" w:rsidRPr="000C2B79" w14:paraId="22CB6D6C" w14:textId="77777777" w:rsidTr="00F11442">
        <w:trPr>
          <w:trHeight w:val="223"/>
          <w:jc w:val="center"/>
        </w:trPr>
        <w:tc>
          <w:tcPr>
            <w:tcW w:w="1532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AC9D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6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E4028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49" w:type="pct"/>
            <w:vMerge/>
            <w:tcBorders>
              <w:bottom w:val="single" w:sz="4" w:space="0" w:color="auto"/>
            </w:tcBorders>
          </w:tcPr>
          <w:p w14:paraId="24E00C89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4D9A9E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ower limit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77BD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pper limit</w:t>
            </w:r>
          </w:p>
        </w:tc>
      </w:tr>
      <w:tr w:rsidR="006A1A0D" w:rsidRPr="000C2B79" w14:paraId="636687D4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3180F4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2CFDBD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0F011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1AAAC45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2713 (0.9891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243B6C1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.6672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16AF6FF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.2098</w:t>
            </w:r>
          </w:p>
        </w:tc>
      </w:tr>
      <w:tr w:rsidR="006A1A0D" w:rsidRPr="000C2B79" w14:paraId="3D1FDFEC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6F75C5F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7F7BC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4227B5E6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087A00C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3922 (1.8099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4B7CFCC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3.1551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14F95AD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.9396</w:t>
            </w:r>
          </w:p>
        </w:tc>
      </w:tr>
      <w:tr w:rsidR="006A1A0D" w:rsidRPr="000C2B79" w14:paraId="590000D1" w14:textId="77777777" w:rsidTr="000C213F">
        <w:trPr>
          <w:jc w:val="center"/>
        </w:trPr>
        <w:tc>
          <w:tcPr>
            <w:tcW w:w="56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E4272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A7BD80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1D7FD0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2FBD1DC3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1209 (1.7314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052B9B7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3.2725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74F7944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3.5143</w:t>
            </w:r>
          </w:p>
        </w:tc>
      </w:tr>
      <w:tr w:rsidR="006A1A0D" w:rsidRPr="000C2B79" w14:paraId="64F6C288" w14:textId="77777777" w:rsidTr="000C213F">
        <w:trPr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C458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ducation</w:t>
            </w:r>
          </w:p>
        </w:tc>
        <w:tc>
          <w:tcPr>
            <w:tcW w:w="96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D74A362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2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CE84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</w:tcBorders>
            <w:vAlign w:val="center"/>
          </w:tcPr>
          <w:p w14:paraId="3A58BBF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0640 (1.0187)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  <w:vAlign w:val="center"/>
          </w:tcPr>
          <w:p w14:paraId="7931004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9326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14:paraId="67E55B91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3.0606</w:t>
            </w:r>
          </w:p>
        </w:tc>
      </w:tr>
      <w:tr w:rsidR="006A1A0D" w:rsidRPr="000C2B79" w14:paraId="07FAF967" w14:textId="77777777" w:rsidTr="000C213F">
        <w:trPr>
          <w:jc w:val="center"/>
        </w:trPr>
        <w:tc>
          <w:tcPr>
            <w:tcW w:w="564" w:type="pct"/>
            <w:vMerge/>
            <w:shd w:val="clear" w:color="auto" w:fill="auto"/>
            <w:vAlign w:val="center"/>
            <w:hideMark/>
          </w:tcPr>
          <w:p w14:paraId="6991DB1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8EA240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1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49F34120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1416343B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.0894 (1.6888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32DE797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.2205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1BE7001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5.3994</w:t>
            </w:r>
          </w:p>
        </w:tc>
      </w:tr>
      <w:tr w:rsidR="006A1A0D" w:rsidRPr="000C2B79" w14:paraId="2DB9836C" w14:textId="77777777" w:rsidTr="000C213F">
        <w:trPr>
          <w:jc w:val="center"/>
        </w:trPr>
        <w:tc>
          <w:tcPr>
            <w:tcW w:w="564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423E9ABE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338F2" w14:textId="77777777" w:rsidR="006A1A0D" w:rsidRPr="000C2B79" w:rsidRDefault="006A1A0D" w:rsidP="00364903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Level 2 vs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.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0C2B79">
              <w:rPr>
                <w:rFonts w:ascii="Times New Roman" w:eastAsiaTheme="minorEastAsia" w:hAnsi="Times New Roman" w:hint="eastAsia"/>
                <w:bCs/>
                <w:sz w:val="24"/>
                <w:szCs w:val="24"/>
                <w:lang w:val="en-GB" w:eastAsia="zh-TW"/>
              </w:rPr>
              <w:t>L</w:t>
            </w: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vel 3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</w:tcPr>
          <w:p w14:paraId="3A6C9885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049" w:type="pct"/>
            <w:tcBorders>
              <w:top w:val="nil"/>
              <w:bottom w:val="nil"/>
            </w:tcBorders>
            <w:vAlign w:val="center"/>
          </w:tcPr>
          <w:p w14:paraId="732402DA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3.5388 (736.1619)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 w14:paraId="478E4B8C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1429.3120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38F5187F" w14:textId="77777777" w:rsidR="006A1A0D" w:rsidRPr="000C2B79" w:rsidRDefault="006A1A0D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456.3895</w:t>
            </w:r>
          </w:p>
        </w:tc>
      </w:tr>
      <w:tr w:rsidR="000C213F" w:rsidRPr="000C2B79" w14:paraId="6F9002E9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3A46B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78312" w14:textId="77777777" w:rsidR="000C213F" w:rsidRPr="000C2B79" w:rsidRDefault="00F92DD9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C4072" w14:textId="77777777" w:rsidR="000C213F" w:rsidRPr="000C2B79" w:rsidRDefault="008C2B1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0254 (1.6721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15FBC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8C2B1F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2.2518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6EC4" w14:textId="77777777" w:rsidR="000C213F" w:rsidRPr="000C2B79" w:rsidRDefault="008C2B1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.3026</w:t>
            </w:r>
          </w:p>
        </w:tc>
      </w:tr>
      <w:tr w:rsidR="000C213F" w:rsidRPr="000C2B79" w14:paraId="672EAB4B" w14:textId="77777777" w:rsidTr="00F11442">
        <w:trPr>
          <w:jc w:val="center"/>
        </w:trPr>
        <w:tc>
          <w:tcPr>
            <w:tcW w:w="15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C8DD8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ternal Employment Statu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A38CF" w14:textId="77777777" w:rsidR="000C213F" w:rsidRPr="000C2B79" w:rsidRDefault="008C2B1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56E3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8C2B1F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824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 w:rsidR="003112FE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8C2B1F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051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C0C6B" w14:textId="77777777" w:rsidR="000C213F" w:rsidRPr="000C2B79" w:rsidRDefault="000C213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2.</w:t>
            </w:r>
            <w:r w:rsidR="008C2B1F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9524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5496D" w14:textId="77777777" w:rsidR="000C213F" w:rsidRPr="000C2B79" w:rsidRDefault="008C2B1F" w:rsidP="000C213F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9876</w:t>
            </w:r>
          </w:p>
        </w:tc>
      </w:tr>
      <w:tr w:rsidR="00F11442" w:rsidRPr="000C2B79" w14:paraId="084A1458" w14:textId="77777777" w:rsidTr="003112FE">
        <w:trPr>
          <w:trHeight w:val="72"/>
          <w:jc w:val="center"/>
        </w:trPr>
        <w:tc>
          <w:tcPr>
            <w:tcW w:w="15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6E4E24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nual Household Income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B87227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F92D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49" w:type="pct"/>
            <w:tcBorders>
              <w:top w:val="nil"/>
              <w:bottom w:val="single" w:sz="4" w:space="0" w:color="auto"/>
            </w:tcBorders>
            <w:vAlign w:val="center"/>
          </w:tcPr>
          <w:p w14:paraId="3D00090D" w14:textId="77777777" w:rsidR="00F11442" w:rsidRPr="000C2B79" w:rsidRDefault="003112FE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92D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847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0.1</w:t>
            </w:r>
            <w:r w:rsidR="00F92D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135</w:t>
            </w: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14:paraId="45680B1E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F92D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377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437F5E1B" w14:textId="77777777" w:rsidR="00F11442" w:rsidRPr="000C2B79" w:rsidRDefault="00F11442" w:rsidP="006868FC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C2B7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F92DD9" w:rsidRPr="000C2B79">
              <w:rPr>
                <w:rFonts w:ascii="Times New Roman" w:hAnsi="Times New Roman"/>
                <w:sz w:val="24"/>
                <w:szCs w:val="24"/>
                <w:lang w:val="en-GB"/>
              </w:rPr>
              <w:t>4072</w:t>
            </w:r>
          </w:p>
        </w:tc>
      </w:tr>
    </w:tbl>
    <w:p w14:paraId="1CFB21FA" w14:textId="77777777" w:rsidR="00EC34EC" w:rsidRPr="000C2B79" w:rsidRDefault="00EC34EC" w:rsidP="00EC34EC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>SES: socioeconomic status.</w:t>
      </w:r>
    </w:p>
    <w:p w14:paraId="69533B86" w14:textId="77777777" w:rsidR="00994A3D" w:rsidRPr="00F11442" w:rsidRDefault="00EC34EC" w:rsidP="00F11442">
      <w:pPr>
        <w:pStyle w:val="MDPI43tablefooter"/>
        <w:ind w:left="0"/>
        <w:rPr>
          <w:rFonts w:ascii="Times New Roman" w:hAnsi="Times New Roman" w:cs="Times New Roman"/>
          <w:snapToGrid w:val="0"/>
          <w:sz w:val="20"/>
          <w:szCs w:val="24"/>
        </w:rPr>
      </w:pPr>
      <w:r w:rsidRPr="000C2B79">
        <w:rPr>
          <w:rFonts w:ascii="Times New Roman" w:hAnsi="Times New Roman" w:cs="Times New Roman"/>
          <w:snapToGrid w:val="0"/>
          <w:sz w:val="20"/>
          <w:szCs w:val="24"/>
        </w:rPr>
        <w:t>Note. Level 1: high/ college/ technical school or lower; Level 2: undergraduate; Level 3: graduate or higher.</w:t>
      </w:r>
      <w:r w:rsidRPr="00F11442">
        <w:rPr>
          <w:rFonts w:ascii="Times New Roman" w:hAnsi="Times New Roman" w:cs="Times New Roman"/>
          <w:snapToGrid w:val="0"/>
          <w:sz w:val="20"/>
          <w:szCs w:val="24"/>
        </w:rPr>
        <w:t xml:space="preserve"> </w:t>
      </w:r>
    </w:p>
    <w:p w14:paraId="391F7D5D" w14:textId="77777777" w:rsidR="00363F4E" w:rsidRPr="00363F4E" w:rsidRDefault="00363F4E" w:rsidP="00363F4E">
      <w:pPr>
        <w:spacing w:before="240"/>
        <w:jc w:val="center"/>
        <w:rPr>
          <w:lang w:val="en-GB"/>
        </w:rPr>
      </w:pPr>
    </w:p>
    <w:sectPr w:rsidR="00363F4E" w:rsidRPr="00363F4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CB335" w14:textId="77777777" w:rsidR="00A124FC" w:rsidRDefault="00A124FC" w:rsidP="00117666">
      <w:pPr>
        <w:spacing w:after="0"/>
      </w:pPr>
      <w:r>
        <w:separator/>
      </w:r>
    </w:p>
  </w:endnote>
  <w:endnote w:type="continuationSeparator" w:id="0">
    <w:p w14:paraId="139D4CA6" w14:textId="77777777" w:rsidR="00A124FC" w:rsidRDefault="00A124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C2690" w14:textId="77777777" w:rsidR="00995F6A" w:rsidRPr="00577C4C" w:rsidRDefault="00000000">
    <w:pPr>
      <w:rPr>
        <w:color w:val="C00000"/>
        <w:szCs w:val="24"/>
      </w:rPr>
    </w:pPr>
    <w:r>
      <w:rPr>
        <w:noProof/>
        <w:lang w:eastAsia="zh-TW"/>
      </w:rPr>
      <w:pict w14:anchorId="1463013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QUFBQUFBQUhnRUFBQmtjbk12Wkd=&#10;" filled="f" stroked="f" strokeweight=".5pt">
          <v:textbox style="mso-fit-shape-to-text:t">
            <w:txbxContent>
              <w:p w14:paraId="15BAE207" w14:textId="77777777" w:rsidR="00995F6A" w:rsidRPr="00577C4C" w:rsidRDefault="00F419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51C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19A1C" w14:textId="77777777" w:rsidR="00995F6A" w:rsidRPr="00577C4C" w:rsidRDefault="00000000">
    <w:pPr>
      <w:rPr>
        <w:b/>
        <w:sz w:val="20"/>
        <w:szCs w:val="24"/>
      </w:rPr>
    </w:pPr>
    <w:r>
      <w:rPr>
        <w:noProof/>
        <w:lang w:eastAsia="zh-TW"/>
      </w:rPr>
      <w:pict w14:anchorId="3532216D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BBQUFBQUFlZ1FBQUdSeWN5OWtiM2==&#10;" filled="f" stroked="f" strokeweight=".5pt">
          <v:textbox style="mso-fit-shape-to-text:t">
            <w:txbxContent>
              <w:p w14:paraId="1EFF708D" w14:textId="77777777" w:rsidR="00995F6A" w:rsidRPr="00577C4C" w:rsidRDefault="00F419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151CE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FC03C" w14:textId="77777777" w:rsidR="00A124FC" w:rsidRDefault="00A124FC" w:rsidP="00117666">
      <w:pPr>
        <w:spacing w:after="0"/>
      </w:pPr>
      <w:r>
        <w:separator/>
      </w:r>
    </w:p>
  </w:footnote>
  <w:footnote w:type="continuationSeparator" w:id="0">
    <w:p w14:paraId="0A3FC0DC" w14:textId="77777777" w:rsidR="00A124FC" w:rsidRDefault="00A124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36C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BA0AD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5F391DE6" wp14:editId="2D3CEF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95768296">
    <w:abstractNumId w:val="0"/>
  </w:num>
  <w:num w:numId="2" w16cid:durableId="1406680123">
    <w:abstractNumId w:val="4"/>
  </w:num>
  <w:num w:numId="3" w16cid:durableId="399597358">
    <w:abstractNumId w:val="1"/>
  </w:num>
  <w:num w:numId="4" w16cid:durableId="11804604">
    <w:abstractNumId w:val="5"/>
  </w:num>
  <w:num w:numId="5" w16cid:durableId="10099848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8778328">
    <w:abstractNumId w:val="3"/>
  </w:num>
  <w:num w:numId="7" w16cid:durableId="801582772">
    <w:abstractNumId w:val="6"/>
  </w:num>
  <w:num w:numId="8" w16cid:durableId="97261403">
    <w:abstractNumId w:val="6"/>
  </w:num>
  <w:num w:numId="9" w16cid:durableId="682053270">
    <w:abstractNumId w:val="6"/>
  </w:num>
  <w:num w:numId="10" w16cid:durableId="1035273616">
    <w:abstractNumId w:val="6"/>
  </w:num>
  <w:num w:numId="11" w16cid:durableId="485129273">
    <w:abstractNumId w:val="6"/>
  </w:num>
  <w:num w:numId="12" w16cid:durableId="1319965044">
    <w:abstractNumId w:val="6"/>
  </w:num>
  <w:num w:numId="13" w16cid:durableId="1802310138">
    <w:abstractNumId w:val="3"/>
  </w:num>
  <w:num w:numId="14" w16cid:durableId="1251961918">
    <w:abstractNumId w:val="2"/>
  </w:num>
  <w:num w:numId="15" w16cid:durableId="557594569">
    <w:abstractNumId w:val="2"/>
  </w:num>
  <w:num w:numId="16" w16cid:durableId="816337706">
    <w:abstractNumId w:val="2"/>
  </w:num>
  <w:num w:numId="17" w16cid:durableId="656499085">
    <w:abstractNumId w:val="2"/>
  </w:num>
  <w:num w:numId="18" w16cid:durableId="1561550301">
    <w:abstractNumId w:val="2"/>
  </w:num>
  <w:num w:numId="19" w16cid:durableId="16441967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34F"/>
    <w:rsid w:val="000C213F"/>
    <w:rsid w:val="000C2B79"/>
    <w:rsid w:val="00105FD9"/>
    <w:rsid w:val="00113D88"/>
    <w:rsid w:val="00117666"/>
    <w:rsid w:val="001549D3"/>
    <w:rsid w:val="00160065"/>
    <w:rsid w:val="00177D84"/>
    <w:rsid w:val="001B1A02"/>
    <w:rsid w:val="001B24C2"/>
    <w:rsid w:val="00213269"/>
    <w:rsid w:val="002211D9"/>
    <w:rsid w:val="00267D18"/>
    <w:rsid w:val="00274347"/>
    <w:rsid w:val="002868E2"/>
    <w:rsid w:val="002869C3"/>
    <w:rsid w:val="002936E4"/>
    <w:rsid w:val="002B4A57"/>
    <w:rsid w:val="002C74CA"/>
    <w:rsid w:val="0030459B"/>
    <w:rsid w:val="003112FE"/>
    <w:rsid w:val="003123F4"/>
    <w:rsid w:val="003544FB"/>
    <w:rsid w:val="00363F4E"/>
    <w:rsid w:val="003D2F2D"/>
    <w:rsid w:val="003D342B"/>
    <w:rsid w:val="00401590"/>
    <w:rsid w:val="004151CE"/>
    <w:rsid w:val="00447801"/>
    <w:rsid w:val="00452E9C"/>
    <w:rsid w:val="004735C8"/>
    <w:rsid w:val="004947A6"/>
    <w:rsid w:val="004961FF"/>
    <w:rsid w:val="004D7584"/>
    <w:rsid w:val="00517A89"/>
    <w:rsid w:val="005250F2"/>
    <w:rsid w:val="0056522A"/>
    <w:rsid w:val="00593EEA"/>
    <w:rsid w:val="005A5EEE"/>
    <w:rsid w:val="005D47BC"/>
    <w:rsid w:val="006375C7"/>
    <w:rsid w:val="00654E8F"/>
    <w:rsid w:val="00660D05"/>
    <w:rsid w:val="006820B1"/>
    <w:rsid w:val="00691517"/>
    <w:rsid w:val="006A1A0D"/>
    <w:rsid w:val="006B7D14"/>
    <w:rsid w:val="00701727"/>
    <w:rsid w:val="0070566C"/>
    <w:rsid w:val="00714C50"/>
    <w:rsid w:val="00716CBF"/>
    <w:rsid w:val="00725A7D"/>
    <w:rsid w:val="007501BE"/>
    <w:rsid w:val="00751C08"/>
    <w:rsid w:val="007619DC"/>
    <w:rsid w:val="00770C34"/>
    <w:rsid w:val="0077604C"/>
    <w:rsid w:val="00790BB3"/>
    <w:rsid w:val="007C206C"/>
    <w:rsid w:val="00817DD6"/>
    <w:rsid w:val="0083759F"/>
    <w:rsid w:val="00867654"/>
    <w:rsid w:val="00885156"/>
    <w:rsid w:val="008C2B1F"/>
    <w:rsid w:val="009151AA"/>
    <w:rsid w:val="0093429D"/>
    <w:rsid w:val="00943573"/>
    <w:rsid w:val="00964134"/>
    <w:rsid w:val="00970F7D"/>
    <w:rsid w:val="00994A3D"/>
    <w:rsid w:val="009A426E"/>
    <w:rsid w:val="009C2B12"/>
    <w:rsid w:val="00A124FC"/>
    <w:rsid w:val="00A174D9"/>
    <w:rsid w:val="00A314D6"/>
    <w:rsid w:val="00AA4D24"/>
    <w:rsid w:val="00AB6715"/>
    <w:rsid w:val="00B1671E"/>
    <w:rsid w:val="00B25EB8"/>
    <w:rsid w:val="00B37F4D"/>
    <w:rsid w:val="00B4570B"/>
    <w:rsid w:val="00B72B12"/>
    <w:rsid w:val="00B8674F"/>
    <w:rsid w:val="00BD5774"/>
    <w:rsid w:val="00BD657A"/>
    <w:rsid w:val="00C05DB1"/>
    <w:rsid w:val="00C52A7B"/>
    <w:rsid w:val="00C56BAF"/>
    <w:rsid w:val="00C679AA"/>
    <w:rsid w:val="00C75972"/>
    <w:rsid w:val="00C93B6E"/>
    <w:rsid w:val="00CD066B"/>
    <w:rsid w:val="00CE4FEE"/>
    <w:rsid w:val="00D060CF"/>
    <w:rsid w:val="00D16D16"/>
    <w:rsid w:val="00DB59C3"/>
    <w:rsid w:val="00DC259A"/>
    <w:rsid w:val="00DE23E8"/>
    <w:rsid w:val="00E52377"/>
    <w:rsid w:val="00E537AD"/>
    <w:rsid w:val="00E64E17"/>
    <w:rsid w:val="00E82A24"/>
    <w:rsid w:val="00E866C9"/>
    <w:rsid w:val="00EA3D3C"/>
    <w:rsid w:val="00EC090A"/>
    <w:rsid w:val="00EC34EC"/>
    <w:rsid w:val="00ED20B5"/>
    <w:rsid w:val="00F11442"/>
    <w:rsid w:val="00F41966"/>
    <w:rsid w:val="00F46900"/>
    <w:rsid w:val="00F61D89"/>
    <w:rsid w:val="00F92DD9"/>
    <w:rsid w:val="00F9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8123C"/>
  <w15:docId w15:val="{9A5E5F99-4137-4EE2-87BD-157197A0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31text">
    <w:name w:val="MDPI_3.1_text"/>
    <w:link w:val="MDPI31textChar"/>
    <w:qFormat/>
    <w:rsid w:val="00EC34E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EC34EC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EC34E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C34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C34E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6B6E53-2475-4349-BD97-6FFF89824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goda Rolkiewicz</cp:lastModifiedBy>
  <cp:revision>25</cp:revision>
  <cp:lastPrinted>2022-11-20T14:54:00Z</cp:lastPrinted>
  <dcterms:created xsi:type="dcterms:W3CDTF">2022-11-11T05:10:00Z</dcterms:created>
  <dcterms:modified xsi:type="dcterms:W3CDTF">2023-02-27T12:06:00Z</dcterms:modified>
</cp:coreProperties>
</file>